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chtraster"/>
        <w:tblW w:w="9488" w:type="dxa"/>
        <w:tblLook w:val="04A0" w:firstRow="1" w:lastRow="0" w:firstColumn="1" w:lastColumn="0" w:noHBand="0" w:noVBand="1"/>
      </w:tblPr>
      <w:tblGrid>
        <w:gridCol w:w="5686"/>
        <w:gridCol w:w="3802"/>
      </w:tblGrid>
      <w:tr w:rsidR="00F4066E" w:rsidRPr="008F4119" w14:paraId="5932B179" w14:textId="77777777" w:rsidTr="00E374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427AC" w14:textId="77777777" w:rsidR="00F4066E" w:rsidRPr="000220E5" w:rsidRDefault="00F4066E" w:rsidP="00E374A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lang w:val="en-US"/>
              </w:rPr>
              <w:t>S4 Table</w:t>
            </w:r>
            <w:r w:rsidRPr="000220E5">
              <w:rPr>
                <w:rFonts w:ascii="Times New Roman" w:hAnsi="Times New Roman" w:cs="Times New Roman"/>
                <w:sz w:val="24"/>
                <w:lang w:val="en-US"/>
              </w:rPr>
              <w:t>. New diagnoses established during second opinions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</w:tr>
      <w:tr w:rsidR="00F4066E" w:rsidRPr="000220E5" w14:paraId="4A94F644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08CF4D72" w14:textId="77777777" w:rsidR="00F4066E" w:rsidRPr="000220E5" w:rsidRDefault="00F4066E" w:rsidP="00E374A9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ew d</w:t>
            </w:r>
            <w:r w:rsidRPr="000220E5">
              <w:rPr>
                <w:rFonts w:ascii="Times New Roman" w:hAnsi="Times New Roman" w:cs="Times New Roman"/>
                <w:sz w:val="24"/>
                <w:lang w:val="en-US"/>
              </w:rPr>
              <w:t>iagnosis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3DAC3C4" w14:textId="77777777" w:rsidR="00F4066E" w:rsidRPr="000220E5" w:rsidRDefault="00F4066E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/>
                <w:sz w:val="24"/>
                <w:lang w:val="en-US"/>
              </w:rPr>
              <w:t>Prevalence (Total: N = 23)</w:t>
            </w:r>
          </w:p>
        </w:tc>
      </w:tr>
      <w:tr w:rsidR="00F4066E" w:rsidRPr="000220E5" w14:paraId="0E245E11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4FB87428" w14:textId="77777777" w:rsidR="00F4066E" w:rsidRPr="000220E5" w:rsidRDefault="00F4066E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Anterior Cutaneous Nerve Entrapment Syndrome (ACNES)</w:t>
            </w:r>
          </w:p>
        </w:tc>
        <w:tc>
          <w:tcPr>
            <w:tcW w:w="3080" w:type="dxa"/>
            <w:tcBorders>
              <w:left w:val="nil"/>
            </w:tcBorders>
            <w:shd w:val="clear" w:color="auto" w:fill="auto"/>
          </w:tcPr>
          <w:p w14:paraId="724CFA1F" w14:textId="77777777" w:rsidR="00F4066E" w:rsidRPr="000220E5" w:rsidRDefault="00F4066E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F4066E" w:rsidRPr="000220E5" w14:paraId="473F5430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24396DBF" w14:textId="77777777" w:rsidR="00F4066E" w:rsidRPr="000220E5" w:rsidRDefault="00F4066E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Irritable Bowel Syndrome (IBS)</w:t>
            </w:r>
          </w:p>
        </w:tc>
        <w:tc>
          <w:tcPr>
            <w:tcW w:w="3080" w:type="dxa"/>
            <w:tcBorders>
              <w:left w:val="nil"/>
            </w:tcBorders>
            <w:shd w:val="clear" w:color="auto" w:fill="auto"/>
          </w:tcPr>
          <w:p w14:paraId="4A33FB5F" w14:textId="77777777" w:rsidR="00F4066E" w:rsidRPr="000220E5" w:rsidRDefault="00F4066E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F4066E" w:rsidRPr="000220E5" w14:paraId="16CBEE82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638D85C2" w14:textId="77777777" w:rsidR="00F4066E" w:rsidRPr="000220E5" w:rsidRDefault="00F4066E" w:rsidP="00E374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dominal angina</w:t>
            </w:r>
          </w:p>
        </w:tc>
        <w:tc>
          <w:tcPr>
            <w:tcW w:w="3080" w:type="dxa"/>
            <w:tcBorders>
              <w:left w:val="nil"/>
            </w:tcBorders>
            <w:shd w:val="clear" w:color="auto" w:fill="auto"/>
          </w:tcPr>
          <w:p w14:paraId="475158E4" w14:textId="77777777" w:rsidR="00F4066E" w:rsidRPr="000220E5" w:rsidRDefault="00F4066E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4066E" w:rsidRPr="000220E5" w14:paraId="7B288C9D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2889B63D" w14:textId="77777777" w:rsidR="00F4066E" w:rsidRPr="000220E5" w:rsidRDefault="00F4066E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Chronic Fatigue Syndrome (CFS)</w:t>
            </w:r>
          </w:p>
        </w:tc>
        <w:tc>
          <w:tcPr>
            <w:tcW w:w="3080" w:type="dxa"/>
            <w:tcBorders>
              <w:left w:val="nil"/>
            </w:tcBorders>
            <w:shd w:val="clear" w:color="auto" w:fill="auto"/>
          </w:tcPr>
          <w:p w14:paraId="462100CD" w14:textId="77777777" w:rsidR="00F4066E" w:rsidRPr="000220E5" w:rsidRDefault="00F4066E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4066E" w:rsidRPr="000220E5" w14:paraId="4D94877E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5DA76290" w14:textId="77777777" w:rsidR="00F4066E" w:rsidRPr="000220E5" w:rsidRDefault="00F4066E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Erythromelalgia</w:t>
            </w:r>
          </w:p>
        </w:tc>
        <w:tc>
          <w:tcPr>
            <w:tcW w:w="3080" w:type="dxa"/>
            <w:tcBorders>
              <w:left w:val="nil"/>
            </w:tcBorders>
            <w:shd w:val="clear" w:color="auto" w:fill="auto"/>
          </w:tcPr>
          <w:p w14:paraId="797D0E25" w14:textId="77777777" w:rsidR="00F4066E" w:rsidRPr="000220E5" w:rsidRDefault="00F4066E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4066E" w:rsidRPr="000220E5" w14:paraId="4CDFC8D7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561ED5E6" w14:textId="77777777" w:rsidR="00F4066E" w:rsidRPr="000220E5" w:rsidRDefault="00F4066E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Facet syndrome</w:t>
            </w:r>
          </w:p>
        </w:tc>
        <w:tc>
          <w:tcPr>
            <w:tcW w:w="3080" w:type="dxa"/>
            <w:tcBorders>
              <w:left w:val="nil"/>
            </w:tcBorders>
            <w:shd w:val="clear" w:color="auto" w:fill="auto"/>
          </w:tcPr>
          <w:p w14:paraId="7800AC52" w14:textId="77777777" w:rsidR="00F4066E" w:rsidRPr="000220E5" w:rsidRDefault="00F4066E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4066E" w:rsidRPr="000220E5" w14:paraId="2D2EDB29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4028AE1B" w14:textId="77777777" w:rsidR="00F4066E" w:rsidRPr="000220E5" w:rsidRDefault="00F4066E" w:rsidP="00E374A9">
            <w:pPr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Fam</w:t>
            </w:r>
            <w:r>
              <w:rPr>
                <w:rFonts w:ascii="Times New Roman" w:hAnsi="Times New Roman" w:cs="Times New Roman"/>
                <w:lang w:val="en-US"/>
              </w:rPr>
              <w:t>ilial Mediterranean Fever (FMF)</w:t>
            </w:r>
          </w:p>
        </w:tc>
        <w:tc>
          <w:tcPr>
            <w:tcW w:w="3080" w:type="dxa"/>
            <w:tcBorders>
              <w:left w:val="nil"/>
            </w:tcBorders>
            <w:shd w:val="clear" w:color="auto" w:fill="auto"/>
          </w:tcPr>
          <w:p w14:paraId="73AC1F04" w14:textId="77777777" w:rsidR="00F4066E" w:rsidRPr="000220E5" w:rsidRDefault="00F4066E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4066E" w:rsidRPr="000220E5" w14:paraId="3F42F0DE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799A6D5D" w14:textId="77777777" w:rsidR="00F4066E" w:rsidRPr="000220E5" w:rsidRDefault="00F4066E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Fibromyalgia</w:t>
            </w:r>
          </w:p>
        </w:tc>
        <w:tc>
          <w:tcPr>
            <w:tcW w:w="3080" w:type="dxa"/>
            <w:tcBorders>
              <w:left w:val="nil"/>
            </w:tcBorders>
            <w:shd w:val="clear" w:color="auto" w:fill="auto"/>
          </w:tcPr>
          <w:p w14:paraId="34626ED7" w14:textId="77777777" w:rsidR="00F4066E" w:rsidRPr="000220E5" w:rsidRDefault="00F4066E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4066E" w:rsidRPr="000220E5" w14:paraId="5D56F4E0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061F486C" w14:textId="77777777" w:rsidR="00F4066E" w:rsidRPr="000220E5" w:rsidRDefault="00F4066E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Hyperventilation syndrome</w:t>
            </w:r>
          </w:p>
        </w:tc>
        <w:tc>
          <w:tcPr>
            <w:tcW w:w="3080" w:type="dxa"/>
            <w:tcBorders>
              <w:left w:val="nil"/>
            </w:tcBorders>
            <w:shd w:val="clear" w:color="auto" w:fill="auto"/>
          </w:tcPr>
          <w:p w14:paraId="792A0D8E" w14:textId="77777777" w:rsidR="00F4066E" w:rsidRPr="000220E5" w:rsidRDefault="00F4066E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4066E" w:rsidRPr="000220E5" w14:paraId="33963F75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6BFD0B9D" w14:textId="77777777" w:rsidR="00F4066E" w:rsidRPr="000220E5" w:rsidRDefault="00F4066E" w:rsidP="00E374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ron deficiency</w:t>
            </w:r>
          </w:p>
        </w:tc>
        <w:tc>
          <w:tcPr>
            <w:tcW w:w="3080" w:type="dxa"/>
            <w:tcBorders>
              <w:left w:val="nil"/>
            </w:tcBorders>
            <w:shd w:val="clear" w:color="auto" w:fill="auto"/>
          </w:tcPr>
          <w:p w14:paraId="65B388DC" w14:textId="77777777" w:rsidR="00F4066E" w:rsidRPr="000220E5" w:rsidRDefault="00F4066E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4066E" w:rsidRPr="000220E5" w14:paraId="6F9D83D1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260D35AF" w14:textId="77777777" w:rsidR="00F4066E" w:rsidRPr="000220E5" w:rsidRDefault="00F4066E" w:rsidP="00E374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astatic mammary carcinoma</w:t>
            </w:r>
          </w:p>
        </w:tc>
        <w:tc>
          <w:tcPr>
            <w:tcW w:w="3080" w:type="dxa"/>
            <w:tcBorders>
              <w:left w:val="nil"/>
            </w:tcBorders>
            <w:shd w:val="clear" w:color="auto" w:fill="auto"/>
          </w:tcPr>
          <w:p w14:paraId="63D14DAB" w14:textId="77777777" w:rsidR="00F4066E" w:rsidRPr="000220E5" w:rsidRDefault="00F4066E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4066E" w:rsidRPr="000220E5" w14:paraId="34E807E6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08D6DBF2" w14:textId="77777777" w:rsidR="00F4066E" w:rsidRPr="000220E5" w:rsidRDefault="00F4066E" w:rsidP="00E374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rbus Castleman</w:t>
            </w:r>
          </w:p>
        </w:tc>
        <w:tc>
          <w:tcPr>
            <w:tcW w:w="3080" w:type="dxa"/>
            <w:tcBorders>
              <w:left w:val="nil"/>
            </w:tcBorders>
            <w:shd w:val="clear" w:color="auto" w:fill="auto"/>
          </w:tcPr>
          <w:p w14:paraId="35C07F7F" w14:textId="77777777" w:rsidR="00F4066E" w:rsidRPr="000220E5" w:rsidRDefault="00F4066E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4066E" w:rsidRPr="000220E5" w14:paraId="7546DC63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4483D773" w14:textId="77777777" w:rsidR="00F4066E" w:rsidRPr="000220E5" w:rsidRDefault="00F4066E" w:rsidP="00E374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rbus Crohn</w:t>
            </w:r>
          </w:p>
        </w:tc>
        <w:tc>
          <w:tcPr>
            <w:tcW w:w="3080" w:type="dxa"/>
            <w:tcBorders>
              <w:left w:val="nil"/>
            </w:tcBorders>
            <w:shd w:val="clear" w:color="auto" w:fill="auto"/>
          </w:tcPr>
          <w:p w14:paraId="10ED28E7" w14:textId="77777777" w:rsidR="00F4066E" w:rsidRPr="000220E5" w:rsidRDefault="00F4066E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4066E" w:rsidRPr="000220E5" w14:paraId="6897AA6C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3A81C431" w14:textId="77777777" w:rsidR="00F4066E" w:rsidRPr="000220E5" w:rsidRDefault="00F4066E" w:rsidP="00E374A9">
            <w:pPr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Non-a</w:t>
            </w:r>
            <w:r>
              <w:rPr>
                <w:rFonts w:ascii="Times New Roman" w:hAnsi="Times New Roman" w:cs="Times New Roman"/>
                <w:lang w:val="en-US"/>
              </w:rPr>
              <w:t>lcoholic steatohepatitis (NASH)</w:t>
            </w:r>
          </w:p>
        </w:tc>
        <w:tc>
          <w:tcPr>
            <w:tcW w:w="3080" w:type="dxa"/>
            <w:tcBorders>
              <w:left w:val="nil"/>
            </w:tcBorders>
            <w:shd w:val="clear" w:color="auto" w:fill="auto"/>
          </w:tcPr>
          <w:p w14:paraId="1F5059F4" w14:textId="77777777" w:rsidR="00F4066E" w:rsidRPr="000220E5" w:rsidRDefault="00F4066E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4066E" w:rsidRPr="000220E5" w14:paraId="66590806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1D71E7B3" w14:textId="77777777" w:rsidR="00F4066E" w:rsidRPr="000220E5" w:rsidRDefault="00F4066E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Postural Orthostatic Tachycardia Syndrome (POTS)</w:t>
            </w:r>
          </w:p>
        </w:tc>
        <w:tc>
          <w:tcPr>
            <w:tcW w:w="3080" w:type="dxa"/>
            <w:tcBorders>
              <w:left w:val="nil"/>
            </w:tcBorders>
            <w:shd w:val="clear" w:color="auto" w:fill="auto"/>
          </w:tcPr>
          <w:p w14:paraId="35D2782C" w14:textId="77777777" w:rsidR="00F4066E" w:rsidRPr="000220E5" w:rsidRDefault="00F4066E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4066E" w:rsidRPr="000220E5" w14:paraId="1358BFDC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0095B86F" w14:textId="77777777" w:rsidR="00F4066E" w:rsidRPr="000220E5" w:rsidRDefault="00F4066E" w:rsidP="00E374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hnitzler syndrome</w:t>
            </w:r>
          </w:p>
        </w:tc>
        <w:tc>
          <w:tcPr>
            <w:tcW w:w="3080" w:type="dxa"/>
            <w:tcBorders>
              <w:left w:val="nil"/>
            </w:tcBorders>
            <w:shd w:val="clear" w:color="auto" w:fill="auto"/>
          </w:tcPr>
          <w:p w14:paraId="0AD11D2B" w14:textId="77777777" w:rsidR="00F4066E" w:rsidRPr="000220E5" w:rsidRDefault="00F4066E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4066E" w:rsidRPr="000220E5" w14:paraId="5665E853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4EC5139B" w14:textId="77777777" w:rsidR="00F4066E" w:rsidRPr="000220E5" w:rsidRDefault="00F4066E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Supragastric belching</w:t>
            </w:r>
          </w:p>
        </w:tc>
        <w:tc>
          <w:tcPr>
            <w:tcW w:w="3080" w:type="dxa"/>
            <w:tcBorders>
              <w:left w:val="nil"/>
            </w:tcBorders>
            <w:shd w:val="clear" w:color="auto" w:fill="auto"/>
          </w:tcPr>
          <w:p w14:paraId="798DF7BC" w14:textId="77777777" w:rsidR="00F4066E" w:rsidRPr="000220E5" w:rsidRDefault="00F4066E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4066E" w:rsidRPr="000220E5" w14:paraId="725B071C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1E8E89E7" w14:textId="77777777" w:rsidR="00F4066E" w:rsidRPr="000220E5" w:rsidRDefault="00F4066E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Tietze syndrome</w:t>
            </w:r>
          </w:p>
        </w:tc>
        <w:tc>
          <w:tcPr>
            <w:tcW w:w="3080" w:type="dxa"/>
            <w:tcBorders>
              <w:left w:val="nil"/>
            </w:tcBorders>
            <w:shd w:val="clear" w:color="auto" w:fill="auto"/>
          </w:tcPr>
          <w:p w14:paraId="5D4D1CE9" w14:textId="77777777" w:rsidR="00F4066E" w:rsidRPr="000220E5" w:rsidRDefault="00F4066E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4066E" w:rsidRPr="008F4119" w14:paraId="080F6B43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6" w:type="dxa"/>
            <w:gridSpan w:val="2"/>
            <w:tcBorders>
              <w:left w:val="nil"/>
              <w:right w:val="nil"/>
            </w:tcBorders>
          </w:tcPr>
          <w:p w14:paraId="292CAFAA" w14:textId="77777777" w:rsidR="00F4066E" w:rsidRDefault="00F4066E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b w:val="0"/>
                <w:lang w:val="en-US"/>
              </w:rPr>
              <w:t>Prevalence of diagnoses is</w:t>
            </w:r>
            <w:r w:rsidRPr="00063995">
              <w:rPr>
                <w:rFonts w:ascii="Times New Roman" w:hAnsi="Times New Roman" w:cs="Times New Roman"/>
                <w:b w:val="0"/>
                <w:lang w:val="en-US"/>
              </w:rPr>
              <w:t xml:space="preserve"> presented as number.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D</w:t>
            </w:r>
            <w:r w:rsidRPr="00063995">
              <w:rPr>
                <w:rFonts w:ascii="Times New Roman" w:hAnsi="Times New Roman" w:cs="Times New Roman"/>
                <w:b w:val="0"/>
                <w:lang w:val="en-US"/>
              </w:rPr>
              <w:t>iagnoses established (partly) based on objectifiable findings from biochemical, radiological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or pathological examinations are in bold.</w:t>
            </w:r>
          </w:p>
          <w:p w14:paraId="325BD537" w14:textId="77777777" w:rsidR="00F4066E" w:rsidRPr="000220E5" w:rsidRDefault="00F4066E" w:rsidP="00E374A9">
            <w:pPr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0D5179">
              <w:rPr>
                <w:rFonts w:ascii="Times New Roman" w:hAnsi="Times New Roman" w:cs="Times New Roman"/>
                <w:b w:val="0"/>
                <w:lang w:val="en-US"/>
              </w:rPr>
              <w:lastRenderedPageBreak/>
              <w:t xml:space="preserve">*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D</w:t>
            </w:r>
            <w:r w:rsidRPr="000D5179">
              <w:rPr>
                <w:rFonts w:ascii="Times New Roman" w:hAnsi="Times New Roman" w:cs="Times New Roman"/>
                <w:b w:val="0"/>
                <w:lang w:val="en-US"/>
              </w:rPr>
              <w:t>iagnosis established during second opinion (by the internist formulating the second opinion or during inter-collegial consultation) different from diagnosis at time of referral, or established in a patient without a diagnosis at time of referral.</w:t>
            </w:r>
          </w:p>
        </w:tc>
      </w:tr>
    </w:tbl>
    <w:p w14:paraId="5292995E" w14:textId="77777777" w:rsidR="0016041C" w:rsidRPr="00F4066E" w:rsidRDefault="0016041C">
      <w:pPr>
        <w:rPr>
          <w:lang w:val="en-US"/>
        </w:rPr>
      </w:pPr>
    </w:p>
    <w:sectPr w:rsidR="0016041C" w:rsidRPr="00F406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66E"/>
    <w:rsid w:val="0016041C"/>
    <w:rsid w:val="00183EEF"/>
    <w:rsid w:val="00C83428"/>
    <w:rsid w:val="00EE426A"/>
    <w:rsid w:val="00F40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FFF301"/>
  <w15:docId w15:val="{6EB535C7-6CCC-4C49-A32C-4A8DC311B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4066E"/>
    <w:pPr>
      <w:spacing w:after="160" w:line="259" w:lineRule="auto"/>
    </w:pPr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raster">
    <w:name w:val="Light Grid"/>
    <w:basedOn w:val="Standaardtabel"/>
    <w:uiPriority w:val="62"/>
    <w:rsid w:val="00F4066E"/>
    <w:pPr>
      <w:spacing w:after="0" w:line="240" w:lineRule="auto"/>
    </w:pPr>
    <w:rPr>
      <w:rFonts w:asciiTheme="minorHAnsi" w:hAnsiTheme="minorHAnsi"/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ger-2, P.M.</dc:creator>
  <cp:lastModifiedBy>Pascal</cp:lastModifiedBy>
  <cp:revision>2</cp:revision>
  <dcterms:created xsi:type="dcterms:W3CDTF">2020-03-13T21:41:00Z</dcterms:created>
  <dcterms:modified xsi:type="dcterms:W3CDTF">2020-03-13T21:41:00Z</dcterms:modified>
</cp:coreProperties>
</file>